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Associated MIGS record</w:t>
      </w:r>
    </w:p>
    <w:tbl>
      <w:tblPr>
        <w:tblW w:w="8573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471"/>
        <w:gridCol w:w="2702"/>
      </w:tblGrid>
      <w:tr>
        <w:trPr>
          <w:trHeight w:val="178" w:hRule="atLeast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ID</w:t>
            </w:r>
          </w:p>
        </w:tc>
        <w:tc>
          <w:tcPr>
            <w:tcW w:w="44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eld name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scription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bmit to INSDC/Trace archiv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Bank, JGI IMG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I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835164530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ce Archiv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GS CHECK LIST TYP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ject Nam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i/>
                  <w:i/>
                  <w:sz w:val="20"/>
                </w:rPr>
                <w:t>Lactobacillus fermentum</w:t>
              </w:r>
            </w:hyperlink>
            <w:r>
              <w:rPr>
                <w:rFonts w:cs="Times New Roman" w:ascii="Times New Roman" w:hAnsi="Times New Roman"/>
                <w:sz w:val="20"/>
              </w:rPr>
              <w:t xml:space="preserve"> 3872 genome sequenc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ographic Loc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0"/>
                </w:rPr>
                <w:t>Russia</w:t>
              </w:r>
            </w:hyperlink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ong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t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4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titud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me of Sample colle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1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bitat (EnvO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</w:rPr>
              <w:t xml:space="preserve"> 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i/>
                  <w:sz w:val="20"/>
                </w:rPr>
                <w:t>Homo sapiens</w:t>
              </w:r>
            </w:hyperlink>
            <w:r>
              <w:rPr>
                <w:rFonts w:cs="Times New Roman" w:ascii="Times New Roman" w:hAnsi="Times New Roman"/>
                <w:sz w:val="20"/>
              </w:rPr>
              <w:t>; milk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mperatur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30-42 °C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lorophyl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e</w:t>
            </w:r>
          </w:p>
        </w:tc>
      </w:tr>
      <w:tr>
        <w:trPr>
          <w:trHeight w:val="276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ductiv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ght int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ssolved organic carbon (D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rren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mospheric data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Facultative anaerobe 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s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kalin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ssolved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ticulate organic carbon (POC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1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sph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t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lfat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29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lfid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6.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ary prod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bspecific genetic line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 of replic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1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xtrachromosomal element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plasmid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1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timated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1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ference for biomaterial or Genome repor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9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1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  <w:r>
              <w:rPr>
                <w:rFonts w:cs="Times New Roman" w:ascii="Times New Roman" w:hAnsi="Times New Roman"/>
                <w:sz w:val="20"/>
              </w:rPr>
              <w:t>Source material identifier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9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76" w:hRule="atLeast"/>
        </w:trPr>
        <w:tc>
          <w:tcPr>
            <w:tcW w:w="1400" w:type="dxa"/>
            <w:tcBorders>
              <w:right w:val="single" w:sz="4" w:space="0" w:color="000000"/>
            </w:tcBorders>
            <w:shd w:fill="C7FFC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14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7FFC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nown Pathogenicit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7FFC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e</w:t>
            </w:r>
          </w:p>
        </w:tc>
      </w:tr>
      <w:tr>
        <w:trPr/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15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otic Relationship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16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ecific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i/>
                  <w:sz w:val="20"/>
                </w:rPr>
                <w:t>Homo sapiens</w:t>
              </w:r>
            </w:hyperlink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1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st specificity or range (taxid)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06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1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lth status of Host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althy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1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ophic Level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2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ationship to Oxyge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cultative anaerob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2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olation and Growth condition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°C, anaerobic condition, overnight on MRS agar</w:t>
            </w:r>
          </w:p>
        </w:tc>
      </w:tr>
      <w:tr>
        <w:trPr>
          <w:trHeight w:val="23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27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cleic acid prepar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IAGEN Yst/Bct Kit B DNA extraction kit</w:t>
            </w:r>
          </w:p>
        </w:tc>
      </w:tr>
      <w:tr>
        <w:trPr>
          <w:trHeight w:val="23" w:hRule="atLeast"/>
        </w:trPr>
        <w:tc>
          <w:tcPr>
            <w:tcW w:w="1400" w:type="dxa"/>
            <w:tcBorders>
              <w:right w:val="single" w:sz="4" w:space="0" w:color="000000"/>
            </w:tcBorders>
            <w:shd w:fill="CAFFC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28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brary construc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AFFC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onTorrent OT2 400bp template preparation k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RTbell template preparation kit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brary siz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0bp for IonTorrent PGM, 10Kb for PacBio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 of read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3,275 (Ion Torrent run1), 479,672 (Ion Torrent run 2), 387,917 (Ion Torrent run 3), 74,688 (PacBioRsII)</w:t>
            </w:r>
          </w:p>
        </w:tc>
      </w:tr>
      <w:tr>
        <w:trPr>
          <w:trHeight w:val="206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28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ctor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29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ing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xt generation sequencing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30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sembl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erarchical genome assembly process (HGAP), MIRA assembler (modified for Ion Torrent reads)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sembly method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-Novo</w:t>
            </w:r>
          </w:p>
        </w:tc>
      </w:tr>
      <w:tr>
        <w:trPr/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timated error rat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0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hod of calculation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3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nishing strategy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Optical Map sequence validation, Ion torrent read mapping of four sequencing runs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.1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tu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plete genom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.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an coverage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19.7 (PacBio), 49.6 (Ion Torrent run1), 60.1 (Ion Torrent run 2)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9 (Ion Torrent run 3)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1.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ig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plete genome</w:t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32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evant SOP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165" w:hRule="atLeast"/>
        </w:trPr>
        <w:tc>
          <w:tcPr>
            <w:tcW w:w="1400" w:type="dxa"/>
            <w:tcBorders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IGS-33</w:t>
            </w:r>
          </w:p>
        </w:tc>
        <w:tc>
          <w:tcPr>
            <w:tcW w:w="4471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levant e-resources</w:t>
            </w:r>
          </w:p>
        </w:tc>
        <w:tc>
          <w:tcPr>
            <w:tcW w:w="2702" w:type="dxa"/>
            <w:tcBorders>
              <w:left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Bitstream Vera Sans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BodyTextChar">
    <w:name w:val="Body Text Char"/>
    <w:qFormat/>
    <w:rPr>
      <w:rFonts w:ascii="Bitstream Vera Sans;Courier New" w:hAnsi="Bitstream Vera Sans;Courier New" w:eastAsia="Bitstream Vera Sans;Courier New" w:cs="Tahoma"/>
      <w:sz w:val="24"/>
      <w:szCs w:val="24"/>
      <w:lang w:bidi="en-US"/>
    </w:rPr>
  </w:style>
  <w:style w:type="character" w:styleId="ScientificName">
    <w:name w:val="ScientificName"/>
    <w:qFormat/>
    <w:rPr>
      <w:color w:val="505050"/>
      <w:u w:val="none"/>
    </w:rPr>
  </w:style>
  <w:style w:type="character" w:styleId="N4Lprokaryote">
    <w:name w:val="N4L-prokaryote"/>
    <w:qFormat/>
    <w:rPr>
      <w:i/>
      <w:color w:val="505050"/>
      <w:u w:val="none"/>
    </w:rPr>
  </w:style>
  <w:style w:type="character" w:styleId="GeographicName">
    <w:name w:val="GeographicName"/>
    <w:qFormat/>
    <w:rPr>
      <w:color w:val="505050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Bitstream Vera Sans;Courier New" w:hAnsi="Bitstream Vera Sans;Courier New" w:eastAsia="Bitstream Vera Sans;Courier New" w:cs="Tahoma"/>
      <w:sz w:val="24"/>
      <w:szCs w:val="24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oi.org/10.1601/nm.5365" TargetMode="External"/><Relationship Id="rId3" Type="http://schemas.openxmlformats.org/officeDocument/2006/relationships/hyperlink" Target="https://www.google.com/maps/place/Russia" TargetMode="External"/><Relationship Id="rId4" Type="http://schemas.openxmlformats.org/officeDocument/2006/relationships/hyperlink" Target="http://www.ncbi.nlm.nih.gov/Taxonomy/Browser/wwwtax.cgi?lvl=0&amp;id=9606" TargetMode="External"/><Relationship Id="rId5" Type="http://schemas.openxmlformats.org/officeDocument/2006/relationships/hyperlink" Target="http://www.ncbi.nlm.nih.gov/Taxonomy/Browser/wwwtax.cgi?lvl=0&amp;id=9606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7T02:56:00Z</dcterms:created>
  <dc:creator>jdionaldo</dc:creator>
  <dc:description/>
  <cp:keywords/>
  <dc:language>en-US</dc:language>
  <cp:lastModifiedBy>Agir, Junalie</cp:lastModifiedBy>
  <dcterms:modified xsi:type="dcterms:W3CDTF">2017-01-25T19:06:00Z</dcterms:modified>
  <cp:revision>8</cp:revision>
  <dc:subject/>
  <dc:title/>
</cp:coreProperties>
</file>